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3151F" w:rsidRDefault="0083151F" w:rsidP="0083151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75" w:line="259" w:lineRule="auto"/>
        <w:ind w:left="567" w:hanging="567"/>
        <w:outlineLvl w:val="1"/>
        <w:rPr>
          <w:b/>
          <w:color w:val="5B9BD5"/>
          <w:lang w:val="en-US"/>
        </w:rPr>
      </w:pPr>
    </w:p>
    <w:p w:rsidR="0083151F" w:rsidRDefault="0083151F" w:rsidP="0083151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75" w:line="259" w:lineRule="auto"/>
        <w:ind w:left="567" w:hanging="567"/>
        <w:outlineLvl w:val="1"/>
        <w:rPr>
          <w:b/>
          <w:color w:val="5B9BD5"/>
          <w:lang w:val="en-US"/>
        </w:rPr>
      </w:pPr>
    </w:p>
    <w:p w:rsidR="0083151F" w:rsidRDefault="0083151F" w:rsidP="0083151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75" w:line="259" w:lineRule="auto"/>
        <w:ind w:left="567" w:hanging="567"/>
        <w:outlineLvl w:val="1"/>
        <w:rPr>
          <w:b/>
          <w:color w:val="5B9BD5"/>
          <w:lang w:val="en-US"/>
        </w:rPr>
      </w:pPr>
    </w:p>
    <w:p w:rsidR="0083151F" w:rsidRPr="0083151F" w:rsidRDefault="0083151F" w:rsidP="0083151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75" w:line="259" w:lineRule="auto"/>
        <w:ind w:left="567" w:hanging="567"/>
        <w:outlineLvl w:val="1"/>
        <w:rPr>
          <w:b/>
          <w:color w:val="5B9BD5"/>
          <w:lang w:val="en-US"/>
        </w:rPr>
      </w:pPr>
    </w:p>
    <w:tbl>
      <w:tblPr>
        <w:tblpPr w:leftFromText="180" w:rightFromText="180" w:vertAnchor="text" w:horzAnchor="margin" w:tblpXSpec="center" w:tblpY="-57"/>
        <w:tblW w:w="1027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1992"/>
        <w:gridCol w:w="1209"/>
        <w:gridCol w:w="1894"/>
        <w:gridCol w:w="2250"/>
        <w:gridCol w:w="2387"/>
      </w:tblGrid>
      <w:tr w:rsidR="0083151F" w:rsidRPr="00491C80" w:rsidTr="0083151F">
        <w:trPr>
          <w:trHeight w:val="537"/>
          <w:tblHeader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Author(s)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Focu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Limitation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b/>
                <w:bCs/>
                <w:sz w:val="21"/>
                <w:szCs w:val="21"/>
              </w:rPr>
            </w:pPr>
            <w:r w:rsidRPr="00491C80">
              <w:rPr>
                <w:b/>
                <w:bCs/>
                <w:sz w:val="21"/>
                <w:szCs w:val="21"/>
              </w:rPr>
              <w:t>Relevance to Our Study</w:t>
            </w:r>
          </w:p>
        </w:tc>
      </w:tr>
      <w:tr w:rsidR="0083151F" w:rsidRPr="00491C80" w:rsidTr="0083151F">
        <w:trPr>
          <w:trHeight w:val="1346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0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Machine Learning in Optimizing Nursing Care Delivery Model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proofErr w:type="spellStart"/>
            <w:r w:rsidRPr="00491C80">
              <w:rPr>
                <w:sz w:val="21"/>
                <w:szCs w:val="21"/>
              </w:rPr>
              <w:t>Bergmeir</w:t>
            </w:r>
            <w:proofErr w:type="spellEnd"/>
            <w:r w:rsidRPr="00491C80">
              <w:rPr>
                <w:sz w:val="21"/>
                <w:szCs w:val="21"/>
              </w:rPr>
              <w:t xml:space="preserve"> &amp; Benítez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Compares different ML techniques for workload prediction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Focuses on methodology rather than implementation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emonstrates ML potential but lacks real-world application</w:t>
            </w:r>
          </w:p>
        </w:tc>
      </w:tr>
      <w:tr w:rsidR="0083151F" w:rsidRPr="00491C80" w:rsidTr="0083151F">
        <w:trPr>
          <w:trHeight w:val="140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1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Nursing Workload: Use of Artificial Intelligence to Develop a Classifier Model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proofErr w:type="spellStart"/>
            <w:r w:rsidRPr="00491C80">
              <w:rPr>
                <w:sz w:val="21"/>
                <w:szCs w:val="21"/>
              </w:rPr>
              <w:t>Hasselgård</w:t>
            </w:r>
            <w:proofErr w:type="spellEnd"/>
            <w:r w:rsidRPr="00491C80">
              <w:rPr>
                <w:sz w:val="21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Classifies patient workload levels using AI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oes not predict future workload, only categorizes current level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Useful for workload assessment but lacks forecasting capability</w:t>
            </w:r>
          </w:p>
        </w:tc>
      </w:tr>
      <w:tr w:rsidR="0083151F" w:rsidRPr="00491C80" w:rsidTr="0083151F">
        <w:trPr>
          <w:trHeight w:val="140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1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Staff Management with AI: Predicting the Nursing Workload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Harper et al.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Identifies predictors of workload using AI technique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Specialist-focused, lacks shift-based workload forecasting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Supports predictor identification but not full workload forecasting</w:t>
            </w:r>
          </w:p>
        </w:tc>
      </w:tr>
      <w:tr w:rsidR="0083151F" w:rsidRPr="00491C80" w:rsidTr="0083151F">
        <w:trPr>
          <w:trHeight w:val="140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3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Estimation of Clinical Workload and Patient Activity Using Deep Learning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Pashaei et al.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Uses optical flow and deep learning to estimate clinical workload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oes not predict future workload; estimates real-time activity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emonstrates alternative data sources but lacks shift-level forecasting capabilities</w:t>
            </w:r>
          </w:p>
        </w:tc>
      </w:tr>
      <w:tr w:rsidR="0083151F" w:rsidRPr="00491C80" w:rsidTr="0083151F">
        <w:trPr>
          <w:trHeight w:val="140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3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Use of a Multiscale Vision Transformer to Predict Nursing Activities Score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proofErr w:type="spellStart"/>
            <w:r w:rsidRPr="00491C80">
              <w:rPr>
                <w:sz w:val="21"/>
                <w:szCs w:val="21"/>
              </w:rPr>
              <w:t>Ranegger</w:t>
            </w:r>
            <w:proofErr w:type="spellEnd"/>
            <w:r w:rsidRPr="00491C80">
              <w:rPr>
                <w:sz w:val="21"/>
                <w:szCs w:val="21"/>
              </w:rPr>
              <w:t xml:space="preserve"> &amp; Baumberger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Video-based estimation of nursing workload using computer vision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Focuses on image-based workload estimation, not shift-level forecasting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Novel data collection method but not directly applicable to workload forecasting</w:t>
            </w:r>
          </w:p>
        </w:tc>
      </w:tr>
      <w:tr w:rsidR="0083151F" w:rsidRPr="00491C80" w:rsidTr="0083151F">
        <w:trPr>
          <w:trHeight w:val="140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4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Predicting Nursing Workload in Digestive Wards Based on Machine Learning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Song et al.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Predicts patient-specific workload dynamically over hospitalization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Limited to a single specialty ward and does not model patient discharge or transfers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Supports patient-level prediction but lacks generalizability to shift-level planning</w:t>
            </w:r>
          </w:p>
        </w:tc>
      </w:tr>
      <w:tr w:rsidR="0083151F" w:rsidRPr="00491C80" w:rsidTr="0083151F">
        <w:trPr>
          <w:trHeight w:val="1301"/>
          <w:tblCellSpacing w:w="15" w:type="dxa"/>
        </w:trPr>
        <w:tc>
          <w:tcPr>
            <w:tcW w:w="495" w:type="dxa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4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Nurses' Workload Prediction in Hospitals: A Machine Learning-Based Approach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Unknown (HAL Repository)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Explores ML potential for workload prediction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iscusses methodology but does not implement a predictive model</w:t>
            </w:r>
          </w:p>
        </w:tc>
        <w:tc>
          <w:tcPr>
            <w:tcW w:w="0" w:type="auto"/>
            <w:hideMark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Highlights need for a validated, shift-level forecasting model</w:t>
            </w:r>
          </w:p>
        </w:tc>
      </w:tr>
      <w:tr w:rsidR="0083151F" w:rsidRPr="00491C80" w:rsidTr="0083151F">
        <w:trPr>
          <w:trHeight w:val="2154"/>
          <w:tblCellSpacing w:w="15" w:type="dxa"/>
        </w:trPr>
        <w:tc>
          <w:tcPr>
            <w:tcW w:w="495" w:type="dxa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2024</w:t>
            </w:r>
          </w:p>
        </w:tc>
        <w:tc>
          <w:tcPr>
            <w:tcW w:w="0" w:type="auto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Nursing Workload Prediction for Upcoming Shifts: A Retrospective Observational Exploratory Study in the Postoperative and Intensive Care Unit</w:t>
            </w:r>
          </w:p>
        </w:tc>
        <w:tc>
          <w:tcPr>
            <w:tcW w:w="0" w:type="auto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proofErr w:type="spellStart"/>
            <w:r w:rsidRPr="00491C80">
              <w:rPr>
                <w:sz w:val="21"/>
                <w:szCs w:val="21"/>
              </w:rPr>
              <w:t>Hasselgård</w:t>
            </w:r>
            <w:proofErr w:type="spellEnd"/>
            <w:r w:rsidRPr="00491C80">
              <w:rPr>
                <w:sz w:val="21"/>
                <w:szCs w:val="21"/>
              </w:rPr>
              <w:t xml:space="preserve"> et al.</w:t>
            </w:r>
          </w:p>
        </w:tc>
        <w:tc>
          <w:tcPr>
            <w:tcW w:w="0" w:type="auto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Uses the Nursing Activities Score (NAS) to predict workload for the upcoming shift in a postoperative and ICU setting</w:t>
            </w:r>
          </w:p>
        </w:tc>
        <w:tc>
          <w:tcPr>
            <w:tcW w:w="0" w:type="auto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Limited to a single ICU, relies solely on NAS without incorporating broader workload factors, and predicts only shift-to-shift workload rather than long-term forecasting.</w:t>
            </w:r>
          </w:p>
          <w:p w:rsidR="0083151F" w:rsidRPr="00491C80" w:rsidRDefault="0083151F" w:rsidP="0083151F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:rsidR="0083151F" w:rsidRPr="00491C80" w:rsidRDefault="0083151F" w:rsidP="0083151F">
            <w:pPr>
              <w:rPr>
                <w:sz w:val="21"/>
                <w:szCs w:val="21"/>
              </w:rPr>
            </w:pPr>
            <w:r w:rsidRPr="00491C80">
              <w:rPr>
                <w:sz w:val="21"/>
                <w:szCs w:val="21"/>
              </w:rPr>
              <w:t>Demonstrates feasibility of workload prediction but lacks the broader scope, multi-ward data, and machine learning optimization used in our study to predict workload up to 72 hours in advance.</w:t>
            </w:r>
          </w:p>
        </w:tc>
      </w:tr>
    </w:tbl>
    <w:p w:rsidR="0083151F" w:rsidRDefault="0083151F"/>
    <w:sectPr w:rsidR="00831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1F"/>
    <w:rsid w:val="0083151F"/>
    <w:rsid w:val="00D01286"/>
    <w:rsid w:val="00E7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5DB08"/>
  <w15:chartTrackingRefBased/>
  <w15:docId w15:val="{89928A69-10A5-A447-8DE0-E293C3984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5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5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5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5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5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5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5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5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5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5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5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5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5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5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5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5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5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2395</Characters>
  <Application>Microsoft Office Word</Application>
  <DocSecurity>0</DocSecurity>
  <Lines>74</Lines>
  <Paragraphs>31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ahon</dc:creator>
  <cp:keywords/>
  <dc:description/>
  <cp:lastModifiedBy>Mark McMahon</cp:lastModifiedBy>
  <cp:revision>2</cp:revision>
  <dcterms:created xsi:type="dcterms:W3CDTF">2025-03-13T15:33:00Z</dcterms:created>
  <dcterms:modified xsi:type="dcterms:W3CDTF">2025-03-13T15:36:00Z</dcterms:modified>
</cp:coreProperties>
</file>